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5D3C7A" w14:textId="77777777" w:rsidR="00A53A52" w:rsidRPr="00E935A2" w:rsidRDefault="00A53A52" w:rsidP="00A53A52">
      <w:pPr>
        <w:tabs>
          <w:tab w:val="left" w:pos="5595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AE6139F" w14:textId="7D8A3F98" w:rsidR="00A53A52" w:rsidRPr="00E935A2" w:rsidRDefault="009834D7" w:rsidP="00A53A52">
      <w:pPr>
        <w:tabs>
          <w:tab w:val="left" w:pos="5595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A53A52" w:rsidRPr="00E935A2">
        <w:rPr>
          <w:rFonts w:ascii="Times New Roman" w:hAnsi="Times New Roman" w:cs="Times New Roman"/>
          <w:b/>
          <w:sz w:val="24"/>
          <w:szCs w:val="24"/>
        </w:rPr>
        <w:t>A</w:t>
      </w:r>
      <w:r w:rsidR="00A53A52">
        <w:rPr>
          <w:rFonts w:ascii="Times New Roman" w:hAnsi="Times New Roman" w:cs="Times New Roman"/>
          <w:b/>
          <w:sz w:val="24"/>
          <w:szCs w:val="24"/>
        </w:rPr>
        <w:t>ppendix</w:t>
      </w:r>
      <w:r w:rsidR="00A53A52" w:rsidRPr="00E935A2">
        <w:rPr>
          <w:rFonts w:ascii="Times New Roman" w:hAnsi="Times New Roman" w:cs="Times New Roman"/>
          <w:b/>
          <w:sz w:val="24"/>
          <w:szCs w:val="24"/>
        </w:rPr>
        <w:t xml:space="preserve">: Linktest results  </w:t>
      </w:r>
    </w:p>
    <w:tbl>
      <w:tblPr>
        <w:tblStyle w:val="TableGrid"/>
        <w:tblW w:w="90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559"/>
        <w:gridCol w:w="1559"/>
        <w:gridCol w:w="1276"/>
        <w:gridCol w:w="1276"/>
        <w:gridCol w:w="2389"/>
      </w:tblGrid>
      <w:tr w:rsidR="00A53A52" w:rsidRPr="00E935A2" w14:paraId="7E80BB58" w14:textId="77777777" w:rsidTr="00CB4069">
        <w:trPr>
          <w:trHeight w:val="301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78BABFA" w14:textId="77777777" w:rsidR="00A53A52" w:rsidRPr="00E935A2" w:rsidRDefault="00A53A52" w:rsidP="00CB4069">
            <w:pPr>
              <w:tabs>
                <w:tab w:val="left" w:pos="559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L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4518144" w14:textId="77777777" w:rsidR="00A53A52" w:rsidRPr="00E935A2" w:rsidRDefault="00A53A52" w:rsidP="00CB4069">
            <w:pPr>
              <w:tabs>
                <w:tab w:val="left" w:pos="55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Coef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5D8F9AC" w14:textId="77777777" w:rsidR="00A53A52" w:rsidRPr="00E935A2" w:rsidRDefault="00A53A52" w:rsidP="00CB4069">
            <w:pPr>
              <w:tabs>
                <w:tab w:val="left" w:pos="55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Std Er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EF31DE" w14:textId="77777777" w:rsidR="00A53A52" w:rsidRPr="00E935A2" w:rsidRDefault="00A53A52" w:rsidP="00CB4069">
            <w:pPr>
              <w:tabs>
                <w:tab w:val="left" w:pos="55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59118E" w14:textId="77777777" w:rsidR="00A53A52" w:rsidRPr="00E935A2" w:rsidRDefault="00A53A52" w:rsidP="00CB4069">
            <w:pPr>
              <w:tabs>
                <w:tab w:val="left" w:pos="55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p&gt;/z/</w:t>
            </w:r>
          </w:p>
        </w:tc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</w:tcPr>
          <w:p w14:paraId="72032A75" w14:textId="77777777" w:rsidR="00A53A52" w:rsidRPr="00E935A2" w:rsidRDefault="00A53A52" w:rsidP="00CB4069">
            <w:pPr>
              <w:tabs>
                <w:tab w:val="left" w:pos="55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A53A52" w:rsidRPr="00E935A2" w14:paraId="7390F33B" w14:textId="77777777" w:rsidTr="00CB4069">
        <w:trPr>
          <w:trHeight w:val="333"/>
          <w:jc w:val="center"/>
        </w:trPr>
        <w:tc>
          <w:tcPr>
            <w:tcW w:w="993" w:type="dxa"/>
            <w:tcBorders>
              <w:top w:val="single" w:sz="4" w:space="0" w:color="auto"/>
            </w:tcBorders>
          </w:tcPr>
          <w:p w14:paraId="2BA00E17" w14:textId="77777777" w:rsidR="00A53A52" w:rsidRPr="00E935A2" w:rsidRDefault="00A53A52" w:rsidP="00CB4069">
            <w:pPr>
              <w:tabs>
                <w:tab w:val="left" w:pos="559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_ha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6494A38" w14:textId="77777777" w:rsidR="00A53A52" w:rsidRPr="00E935A2" w:rsidRDefault="00A53A52" w:rsidP="000269C7">
            <w:pPr>
              <w:tabs>
                <w:tab w:val="left" w:pos="55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D2B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269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B11339" w14:textId="77777777" w:rsidR="00A53A52" w:rsidRPr="00E935A2" w:rsidRDefault="00A53A52" w:rsidP="000269C7">
            <w:pPr>
              <w:tabs>
                <w:tab w:val="left" w:pos="55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83B3320" w14:textId="77777777" w:rsidR="00A53A52" w:rsidRPr="00E935A2" w:rsidRDefault="00A53A52" w:rsidP="00CB4069">
            <w:pPr>
              <w:tabs>
                <w:tab w:val="left" w:pos="55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 w:rsidR="007D2B2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224F5B1" w14:textId="77777777" w:rsidR="00A53A52" w:rsidRPr="00E935A2" w:rsidRDefault="00A53A52" w:rsidP="00CB4069">
            <w:pPr>
              <w:tabs>
                <w:tab w:val="left" w:pos="55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389" w:type="dxa"/>
            <w:tcBorders>
              <w:top w:val="single" w:sz="4" w:space="0" w:color="auto"/>
            </w:tcBorders>
          </w:tcPr>
          <w:p w14:paraId="3EF26171" w14:textId="77777777" w:rsidR="00A53A52" w:rsidRPr="00E935A2" w:rsidRDefault="00A53A52" w:rsidP="007D2B2F">
            <w:pPr>
              <w:tabs>
                <w:tab w:val="left" w:pos="55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[0.8</w:t>
            </w:r>
            <w:r w:rsidR="007D2B2F">
              <w:rPr>
                <w:rFonts w:ascii="Times New Roman" w:hAnsi="Times New Roman" w:cs="Times New Roman"/>
                <w:sz w:val="24"/>
                <w:szCs w:val="24"/>
              </w:rPr>
              <w:t>3-1.23</w:t>
            </w: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A53A52" w:rsidRPr="00E935A2" w14:paraId="51CE1629" w14:textId="77777777" w:rsidTr="00CB4069">
        <w:trPr>
          <w:trHeight w:val="365"/>
          <w:jc w:val="center"/>
        </w:trPr>
        <w:tc>
          <w:tcPr>
            <w:tcW w:w="993" w:type="dxa"/>
          </w:tcPr>
          <w:p w14:paraId="1AD00DB4" w14:textId="77777777" w:rsidR="00A53A52" w:rsidRPr="00E935A2" w:rsidRDefault="00A53A52" w:rsidP="00CB4069">
            <w:pPr>
              <w:tabs>
                <w:tab w:val="left" w:pos="559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_hatsq</w:t>
            </w:r>
          </w:p>
        </w:tc>
        <w:tc>
          <w:tcPr>
            <w:tcW w:w="1559" w:type="dxa"/>
          </w:tcPr>
          <w:p w14:paraId="3AAA8231" w14:textId="77777777" w:rsidR="00A53A52" w:rsidRPr="00E935A2" w:rsidRDefault="00A53A52" w:rsidP="000269C7">
            <w:pPr>
              <w:tabs>
                <w:tab w:val="left" w:pos="55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D2B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3A515670" w14:textId="77777777" w:rsidR="00A53A52" w:rsidRPr="00E935A2" w:rsidRDefault="00A53A52" w:rsidP="000269C7">
            <w:pPr>
              <w:tabs>
                <w:tab w:val="left" w:pos="55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269C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5D6DC8D9" w14:textId="77777777" w:rsidR="00A53A52" w:rsidRPr="00E935A2" w:rsidRDefault="00A53A52" w:rsidP="00CB4069">
            <w:pPr>
              <w:tabs>
                <w:tab w:val="left" w:pos="55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7D2B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57BF1595" w14:textId="77777777" w:rsidR="00A53A52" w:rsidRPr="00E935A2" w:rsidRDefault="00A53A52" w:rsidP="00CB4069">
            <w:pPr>
              <w:tabs>
                <w:tab w:val="left" w:pos="55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7D2B2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89" w:type="dxa"/>
          </w:tcPr>
          <w:p w14:paraId="58ABCC6B" w14:textId="77777777" w:rsidR="00A53A52" w:rsidRPr="00E935A2" w:rsidRDefault="00A53A52" w:rsidP="00386A33">
            <w:pPr>
              <w:tabs>
                <w:tab w:val="left" w:pos="55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[-0.09-0.13]</w:t>
            </w:r>
          </w:p>
        </w:tc>
      </w:tr>
      <w:tr w:rsidR="00A53A52" w:rsidRPr="00E935A2" w14:paraId="689AA944" w14:textId="77777777" w:rsidTr="00CB4069">
        <w:trPr>
          <w:trHeight w:val="419"/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14:paraId="6A35154F" w14:textId="77777777" w:rsidR="00A53A52" w:rsidRPr="00E935A2" w:rsidRDefault="00A53A52" w:rsidP="00CB4069">
            <w:pPr>
              <w:tabs>
                <w:tab w:val="left" w:pos="559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_con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17F5F8E" w14:textId="77777777" w:rsidR="00A53A52" w:rsidRPr="00E935A2" w:rsidRDefault="00A53A52" w:rsidP="000269C7">
            <w:pPr>
              <w:tabs>
                <w:tab w:val="left" w:pos="55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0269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E81749F" w14:textId="77777777" w:rsidR="00A53A52" w:rsidRPr="00E935A2" w:rsidRDefault="00A53A52" w:rsidP="000269C7">
            <w:pPr>
              <w:tabs>
                <w:tab w:val="left" w:pos="55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763CDC8" w14:textId="77777777" w:rsidR="00A53A52" w:rsidRPr="00E935A2" w:rsidRDefault="00A53A52" w:rsidP="00CB4069">
            <w:pPr>
              <w:tabs>
                <w:tab w:val="left" w:pos="55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ADA3937" w14:textId="77777777" w:rsidR="00A53A52" w:rsidRPr="00E935A2" w:rsidRDefault="00A53A52" w:rsidP="00CB4069">
            <w:pPr>
              <w:tabs>
                <w:tab w:val="left" w:pos="55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="00386A3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89" w:type="dxa"/>
            <w:tcBorders>
              <w:bottom w:val="single" w:sz="4" w:space="0" w:color="auto"/>
            </w:tcBorders>
          </w:tcPr>
          <w:p w14:paraId="60D1B85D" w14:textId="77777777" w:rsidR="00A53A52" w:rsidRPr="00E935A2" w:rsidRDefault="00A53A52" w:rsidP="00386A33">
            <w:pPr>
              <w:tabs>
                <w:tab w:val="left" w:pos="55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[-0.1</w:t>
            </w:r>
            <w:r w:rsidR="00386A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-0.13]</w:t>
            </w:r>
          </w:p>
        </w:tc>
      </w:tr>
    </w:tbl>
    <w:p w14:paraId="105C7B9C" w14:textId="77777777" w:rsidR="00A53A52" w:rsidRPr="00E935A2" w:rsidRDefault="00A53A52" w:rsidP="00A53A5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6FEC459" w14:textId="77777777" w:rsidR="00B71134" w:rsidRDefault="00B71134"/>
    <w:sectPr w:rsidR="00B711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3A52"/>
    <w:rsid w:val="000269C7"/>
    <w:rsid w:val="00386A33"/>
    <w:rsid w:val="007D2B2F"/>
    <w:rsid w:val="009834D7"/>
    <w:rsid w:val="00A53A52"/>
    <w:rsid w:val="00B71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F71F5"/>
  <w15:chartTrackingRefBased/>
  <w15:docId w15:val="{C27430BC-AE61-4FF1-8529-11A9B2A1E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A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3A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2B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B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BNET</dc:creator>
  <cp:keywords/>
  <dc:description/>
  <cp:lastModifiedBy>SATHISH</cp:lastModifiedBy>
  <cp:revision>5</cp:revision>
  <dcterms:created xsi:type="dcterms:W3CDTF">2020-07-28T22:29:00Z</dcterms:created>
  <dcterms:modified xsi:type="dcterms:W3CDTF">2021-03-25T11:40:00Z</dcterms:modified>
</cp:coreProperties>
</file>